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533" w:rsidRPr="009B33D0" w:rsidRDefault="005F4533" w:rsidP="005F4533">
      <w:pPr>
        <w:rPr>
          <w:rFonts w:ascii="Times New Roman" w:hAnsi="Times New Roman" w:cs="Times New Roman"/>
          <w:b/>
        </w:rPr>
      </w:pPr>
      <w:proofErr w:type="gramStart"/>
      <w:r w:rsidRPr="009B33D0">
        <w:rPr>
          <w:rFonts w:ascii="Times New Roman" w:hAnsi="Times New Roman" w:cs="Times New Roman"/>
          <w:b/>
        </w:rPr>
        <w:t xml:space="preserve">Supplementary Table </w:t>
      </w:r>
      <w:r w:rsidRPr="009B33D0">
        <w:rPr>
          <w:rFonts w:ascii="Times New Roman" w:hAnsi="Times New Roman" w:cs="Times New Roman" w:hint="eastAsia"/>
          <w:b/>
        </w:rPr>
        <w:t>6.</w:t>
      </w:r>
      <w:proofErr w:type="gramEnd"/>
      <w:r w:rsidRPr="009B33D0">
        <w:rPr>
          <w:rFonts w:ascii="Times New Roman" w:hAnsi="Times New Roman" w:cs="Times New Roman" w:hint="eastAsia"/>
          <w:b/>
        </w:rPr>
        <w:t xml:space="preserve"> Taxa</w:t>
      </w:r>
      <w:r w:rsidRPr="009B33D0">
        <w:rPr>
          <w:rFonts w:ascii="Times New Roman" w:hAnsi="Times New Roman" w:cs="Times New Roman"/>
          <w:b/>
        </w:rPr>
        <w:t xml:space="preserve"> with significant difference in content between groups</w:t>
      </w:r>
    </w:p>
    <w:p w:rsidR="005F4533" w:rsidRPr="00E7395C" w:rsidRDefault="005F4533" w:rsidP="005F4533">
      <w:pPr>
        <w:rPr>
          <w:sz w:val="18"/>
          <w:szCs w:val="18"/>
        </w:rPr>
      </w:pPr>
      <w:r w:rsidRPr="00E7395C">
        <w:rPr>
          <w:rFonts w:ascii="Times New Roman" w:hAnsi="Times New Roman" w:cs="Times New Roman" w:hint="eastAsia"/>
          <w:sz w:val="18"/>
          <w:szCs w:val="18"/>
        </w:rPr>
        <w:t>Genus level:</w:t>
      </w:r>
    </w:p>
    <w:tbl>
      <w:tblPr>
        <w:tblW w:w="3969" w:type="dxa"/>
        <w:tblInd w:w="1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2388"/>
      </w:tblGrid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ups with significant differences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C_AD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yne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ptostreptococc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so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C_A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notrophomona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C_A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ptobacill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C_A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C_A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BC_B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bet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BC_B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card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BC_B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ostridium_sensu_stricto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ucico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scardov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i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isseria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htaekwang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rasporang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raxella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ohnson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plasma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_A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ulcanii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C_B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romona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rococc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dimini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lifacto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mmige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nulicat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ptotrich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oxybacill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evundimona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lft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mmatimona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myce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hlegelell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tobacteri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uttleworth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regatibacte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se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vosia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doribacter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3E2604" w:rsidTr="006E7E21">
        <w:trPr>
          <w:trHeight w:val="270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omatobaculum</w:t>
            </w:r>
            <w:proofErr w:type="spellEnd"/>
          </w:p>
        </w:tc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</w:tbl>
    <w:p w:rsidR="005F4533" w:rsidRPr="00E7395C" w:rsidRDefault="005F4533" w:rsidP="005F4533">
      <w:pPr>
        <w:rPr>
          <w:rFonts w:ascii="Times New Roman" w:hAnsi="Times New Roman" w:cs="Times New Roman"/>
          <w:sz w:val="18"/>
          <w:szCs w:val="18"/>
        </w:rPr>
      </w:pPr>
      <w:r w:rsidRPr="00E7395C">
        <w:rPr>
          <w:rFonts w:ascii="Times New Roman" w:hAnsi="Times New Roman" w:cs="Times New Roman" w:hint="eastAsia"/>
          <w:sz w:val="18"/>
          <w:szCs w:val="18"/>
        </w:rPr>
        <w:t>Species level:</w:t>
      </w:r>
    </w:p>
    <w:tbl>
      <w:tblPr>
        <w:tblW w:w="4725" w:type="dxa"/>
        <w:jc w:val="center"/>
        <w:tblInd w:w="1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6"/>
        <w:gridCol w:w="2343"/>
      </w:tblGrid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bottom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4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ups with significant differences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_nosocomial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treptobacillus_moniliform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treptococcus_sobrin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actobacillus_ferment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C|BD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ampylobacter_rect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actobacillus_salivari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eptotrichia_hongkongens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seudomonas_betel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Veillonella_dispar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C|A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orynebacterium_matruchoti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eptostreptococcus_stomat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Dialister_micraerophil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lloscardovia_omnicole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Ohtaekwangia_koreens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lautia_wexlera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C|B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obetia_amphilect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C|B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ocardia_coeliac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C|B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lenomonas_artemid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C|B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ecalibacterium_prausnitzi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C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aiella_occult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orphyromonas_gingival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evotella_aurantiac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othia_mucilaginos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Johnsonella_ignav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actobacillus_sanfranciscens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ycoplasma_fauci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Olsenella_ul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ctinomyces_georgia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Fusicatenibacter_saccharivora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ucicola_mancuniens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Vulcaniibacterium_thermophil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|B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aemophilus_parainfluenza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|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Weissella_cibari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C|B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ctinomyces_timonens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erococcus_urinaeequ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aemophilus_sputor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egasphaera_micronuciform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eisseria_oral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evotella_or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diminibacterium_goheungens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treptococcus_muta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emmiger_formicil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ranulicatella_adiace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eptotrichia_shahi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ycoplasma_lipophil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ycoplasma_spermatophil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evotella_copr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acteroides_fragil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revundimonas_nasda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emmatimonas_aurantiac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evotella_palle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alstonia_insidios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reponema_pectinovor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ggregatibacter_actinomycetemcomita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Dialister_invis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actobacillus_iner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ycoplasma_salivarium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arabacteroides_goldsteini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eptococcus_niger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ctinomyces_cardiffens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etobacterium_somera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ubacterium_yurii_</w:t>
            </w: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ubsp</w:t>
            </w:r>
            <w:proofErr w:type="spellEnd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._</w:t>
            </w: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chtitk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actobacillus_animal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actococcus_lactis_</w:t>
            </w: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ubsp</w:t>
            </w:r>
            <w:proofErr w:type="spellEnd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._</w:t>
            </w: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ructae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oseburia_inulinivora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uminococcus_bromii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huttleworthia_satelle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ggregatibacter_aphrophil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kkermansia_muciniphila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naerococcus_octavi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acteroides_cellulosilytic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arascardovia_denticole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ascolarctobacterium_succinatute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evotella_nigrescen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evotella_pleuritid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utterella_stercoricani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  <w:tr w:rsidR="005F4533" w:rsidRPr="00A0286C" w:rsidTr="006E7E21">
        <w:trPr>
          <w:trHeight w:val="2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5F4533" w:rsidRPr="00434403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3440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hermus_scotoductus</w:t>
            </w:r>
            <w:proofErr w:type="spellEnd"/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:rsidR="005F4533" w:rsidRPr="00650288" w:rsidRDefault="005F4533" w:rsidP="006E7E2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2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</w:tr>
    </w:tbl>
    <w:p w:rsidR="00117E01" w:rsidRDefault="00117E01">
      <w:bookmarkStart w:id="0" w:name="_GoBack"/>
      <w:bookmarkEnd w:id="0"/>
    </w:p>
    <w:sectPr w:rsidR="0011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33"/>
    <w:rsid w:val="00117E01"/>
    <w:rsid w:val="005F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5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5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5:54:00Z</dcterms:created>
  <dcterms:modified xsi:type="dcterms:W3CDTF">2020-03-25T05:54:00Z</dcterms:modified>
</cp:coreProperties>
</file>